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9B83" w14:textId="3E0DC8F1" w:rsidR="007A49AC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lang w:val="en-US" w:eastAsia="da-DK"/>
        </w:rPr>
      </w:pP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3798"/>
        <w:gridCol w:w="1899"/>
        <w:gridCol w:w="1899"/>
        <w:gridCol w:w="1899"/>
      </w:tblGrid>
      <w:tr w:rsidR="007A49AC" w:rsidRPr="007E3E26" w14:paraId="7C25645A" w14:textId="77777777" w:rsidTr="0099747F">
        <w:tc>
          <w:tcPr>
            <w:tcW w:w="3798" w:type="dxa"/>
            <w:tcBorders>
              <w:left w:val="nil"/>
              <w:bottom w:val="single" w:sz="4" w:space="0" w:color="auto"/>
              <w:right w:val="nil"/>
            </w:tcBorders>
          </w:tcPr>
          <w:p w14:paraId="63E49BE6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bookmarkStart w:id="0" w:name="_Hlk59547518"/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543D9FF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 combined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group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5B2DD523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da-DK"/>
              </w:rPr>
              <w:t>only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group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14:paraId="085691D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IW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vertAlign w:val="subscript"/>
                <w:lang w:eastAsia="da-DK"/>
              </w:rPr>
              <w:t>support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group</w:t>
            </w:r>
          </w:p>
        </w:tc>
      </w:tr>
      <w:tr w:rsidR="007A49AC" w:rsidRPr="007E3E26" w14:paraId="575DC95C" w14:textId="77777777" w:rsidTr="0099747F"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D7F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InterWalk app data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40D2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9210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5DD0B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7A49AC" w:rsidRPr="007E3E26" w14:paraId="70EBDF9D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402AA8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-52 week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554202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761893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3D942F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7A49AC" w:rsidRPr="007E3E26" w14:paraId="1DEEE90A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3EE860B" w14:textId="77777777" w:rsidR="007A49AC" w:rsidRPr="0044668A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Frequency (n/wee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0991F27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; 0.7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4CD5C3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; 0.6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7B17553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; 0.7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</w:tr>
      <w:tr w:rsidR="007A49AC" w:rsidRPr="007E3E26" w14:paraId="2BE00B6B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16EF015" w14:textId="77777777" w:rsidR="007A49AC" w:rsidRPr="0044668A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Duration (min/week)</w:t>
            </w:r>
            <w:r w:rsidRPr="00BE12D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FD527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1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.1; 22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51440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.2; 21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4AB54C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9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.8; 2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</w:tr>
      <w:tr w:rsidR="007A49AC" w:rsidRPr="007E3E26" w14:paraId="64A16C53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D22D965" w14:textId="77777777" w:rsidR="007A49AC" w:rsidRPr="0044668A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Intensity (G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a,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CFAC32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1; 0.2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B1D38E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 xml:space="preserve">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0; 0.21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1D0DA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8 (0.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3; 0.23</w:t>
            </w: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)</w:t>
            </w:r>
          </w:p>
        </w:tc>
      </w:tr>
      <w:tr w:rsidR="007A49AC" w:rsidRPr="007E3E26" w14:paraId="0331D1A6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FC58FE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-12 week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2DA1D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A7E0D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16AA467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7A49AC" w:rsidRPr="007E3E26" w14:paraId="7E64BD0A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94472B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Frequency (n/week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1F0E2A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1 (0.4; 1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133A57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1 (0.4; 2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55F91A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.1 (0.5; 1.8)</w:t>
            </w:r>
          </w:p>
        </w:tc>
      </w:tr>
      <w:tr w:rsidR="007A49AC" w:rsidRPr="007E3E26" w14:paraId="4794E671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9B519F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Duration (min/week)</w:t>
            </w:r>
            <w:r w:rsidRPr="00BE12D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b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3B3451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8.0 (16.2; 69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F6E947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0.8 (17.1; 69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043796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7.6 (14.7; 68.9)</w:t>
            </w:r>
          </w:p>
        </w:tc>
      </w:tr>
      <w:tr w:rsidR="007A49AC" w:rsidRPr="007E3E26" w14:paraId="5AF0C1C2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659533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Intensity (G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b,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BDA60D7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6 (0.12; 0.2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3C1D54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6 (0.11; 0.2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E1EB41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8 (0.13; 0.23)</w:t>
            </w:r>
          </w:p>
        </w:tc>
      </w:tr>
      <w:tr w:rsidR="007A49AC" w:rsidRPr="007E3E26" w14:paraId="110EFEDD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14607AA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3-52 week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A0FCF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1490E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06CDB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7A49AC" w:rsidRPr="007E3E26" w14:paraId="2AFCEC95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75410C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Frequency (n/week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F15118A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2 (0.1; 0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4EB42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2 (0.1; 0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461E78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3 (0.1; 0.6)</w:t>
            </w:r>
          </w:p>
        </w:tc>
      </w:tr>
      <w:tr w:rsidR="007A49AC" w:rsidRPr="007E3E26" w14:paraId="6C116EAD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40CDA3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Duration (min/week)</w:t>
            </w:r>
            <w:r w:rsidRPr="00BE12D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1CFBE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7.7 (2.2; 29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EF97B8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6.5 (2.2; 30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405C2D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8.8 (2.3; 24.9)</w:t>
            </w:r>
          </w:p>
        </w:tc>
      </w:tr>
      <w:tr w:rsidR="007A49AC" w:rsidRPr="007E3E26" w14:paraId="56F880D3" w14:textId="77777777" w:rsidTr="0099747F">
        <w:tc>
          <w:tcPr>
            <w:tcW w:w="379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3CFCD3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44668A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Intensity (G)</w:t>
            </w:r>
            <w:r w:rsidRPr="006D5207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da-DK"/>
              </w:rPr>
              <w:t>c,d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601C10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7 (0.10; 0.22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C570CFA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6 (0.10; 0.21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29987B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0.17 (0.12; 0.23)</w:t>
            </w:r>
          </w:p>
        </w:tc>
      </w:tr>
      <w:tr w:rsidR="007A49AC" w:rsidRPr="007E3E26" w14:paraId="167956DB" w14:textId="77777777" w:rsidTr="0099747F">
        <w:tc>
          <w:tcPr>
            <w:tcW w:w="379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672F67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SMS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>survey</w:t>
            </w:r>
            <w:r w:rsidRPr="007E3E26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eastAsia="da-DK"/>
              </w:rPr>
              <w:t xml:space="preserve"> data</w:t>
            </w:r>
          </w:p>
        </w:tc>
        <w:tc>
          <w:tcPr>
            <w:tcW w:w="189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36645F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595FB0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  <w:tc>
          <w:tcPr>
            <w:tcW w:w="189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5CD0D0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</w:p>
        </w:tc>
      </w:tr>
      <w:tr w:rsidR="007A49AC" w:rsidRPr="007E3E26" w14:paraId="70EF7D4B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805C17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otal replie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DBA4A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848A43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D17E8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536 (78.8)</w:t>
            </w:r>
          </w:p>
        </w:tc>
      </w:tr>
      <w:tr w:rsidR="007A49AC" w:rsidRPr="007E3E26" w14:paraId="0023724B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EA6A34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Total missing replie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9D3A0F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D2A4A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A02953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14 (21.2)</w:t>
            </w:r>
          </w:p>
        </w:tc>
      </w:tr>
      <w:tr w:rsidR="007A49AC" w:rsidRPr="007E3E26" w14:paraId="6B9FA7AA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AE45EC4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Total answered follow-up question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1475E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9FBC19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A3F5B54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18 (97.0)</w:t>
            </w:r>
          </w:p>
        </w:tc>
      </w:tr>
      <w:tr w:rsidR="007A49AC" w:rsidRPr="007A49AC" w14:paraId="7D3B737C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6F0123A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Weekly use of the InterWalk ap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2F82373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474A73B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A403B9B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</w:tr>
      <w:tr w:rsidR="007A49AC" w:rsidRPr="00796856" w14:paraId="21AE61D5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CCA5581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 xml:space="preserve"> </w:t>
            </w:r>
            <w:r w:rsidRPr="007A49A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  <w:t>I have not used the app this week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93F20A3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D3E0E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68205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32 (28.1)</w:t>
            </w:r>
          </w:p>
        </w:tc>
      </w:tr>
      <w:tr w:rsidR="007A49AC" w:rsidRPr="00796856" w14:paraId="229A0FF0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9EBFE3F" w14:textId="77777777" w:rsidR="007A49AC" w:rsidRPr="00796856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79685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1-2 times/wee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D8596D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8F9B6A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EE06BF3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510 (33.2)</w:t>
            </w:r>
          </w:p>
        </w:tc>
      </w:tr>
      <w:tr w:rsidR="007A49AC" w:rsidRPr="00796856" w14:paraId="2DF997CE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B6228AE" w14:textId="77777777" w:rsidR="007A49AC" w:rsidRPr="00796856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</w:pPr>
            <w:r w:rsidRPr="0079685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3 times/week</w:t>
            </w: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FBF616B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C092746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634ADBB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32 (21.6)</w:t>
            </w:r>
          </w:p>
        </w:tc>
      </w:tr>
      <w:tr w:rsidR="007A49AC" w:rsidRPr="00796856" w14:paraId="3E0E6D7A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B418E81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  <w:t xml:space="preserve"> More than 3 times/week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04CE7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70AE4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9D9A7FD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62 (17.1)</w:t>
            </w:r>
          </w:p>
        </w:tc>
      </w:tr>
      <w:tr w:rsidR="007A49AC" w:rsidRPr="007A49AC" w14:paraId="21C30B59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A8AAF9F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Reported reasons for not using the InterWalk app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580397C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32A11E7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FFDAC2C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</w:p>
        </w:tc>
      </w:tr>
      <w:tr w:rsidR="007A49AC" w:rsidRPr="007E3E26" w14:paraId="6B460E7B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297165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A49A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  <w:t xml:space="preserve"> </w:t>
            </w: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>Illnes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420777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525289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D93D45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58 (36.7)</w:t>
            </w:r>
          </w:p>
        </w:tc>
      </w:tr>
      <w:tr w:rsidR="007A49AC" w:rsidRPr="007E3E26" w14:paraId="0E37E15C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9A66EB4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No motivation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0F1F07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A3EA6A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64B9C8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4 (3.2)</w:t>
            </w:r>
          </w:p>
        </w:tc>
      </w:tr>
      <w:tr w:rsidR="007A49AC" w:rsidRPr="007E3E26" w14:paraId="10BB225B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0CD46A3" w14:textId="77777777" w:rsidR="007A49AC" w:rsidRPr="007A49AC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7A49A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US" w:eastAsia="da-DK"/>
              </w:rPr>
              <w:t xml:space="preserve"> Don’t want to walk alon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1BA83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1221D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0AA4F9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2 (0.5)</w:t>
            </w:r>
          </w:p>
        </w:tc>
      </w:tr>
      <w:tr w:rsidR="007A49AC" w:rsidRPr="007E3E26" w14:paraId="2B1EE281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621A4C5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Bad weather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3BAFDC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7A55CA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DE1665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3 (3.0)</w:t>
            </w:r>
          </w:p>
        </w:tc>
      </w:tr>
      <w:tr w:rsidR="007A49AC" w:rsidRPr="007E3E26" w14:paraId="28493CDC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AE447BA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Lack of tim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2A094B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577259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EB347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37 (8.6)</w:t>
            </w:r>
          </w:p>
        </w:tc>
      </w:tr>
      <w:tr w:rsidR="007A49AC" w:rsidRPr="007E3E26" w14:paraId="55F58EAA" w14:textId="77777777" w:rsidTr="0099747F"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CB0862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Due to work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179C40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D2166C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DB2F889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44 (10.2)</w:t>
            </w:r>
          </w:p>
        </w:tc>
      </w:tr>
      <w:tr w:rsidR="007A49AC" w:rsidRPr="007E3E26" w14:paraId="73338B22" w14:textId="77777777" w:rsidTr="0099747F">
        <w:tc>
          <w:tcPr>
            <w:tcW w:w="3798" w:type="dxa"/>
            <w:tcBorders>
              <w:top w:val="nil"/>
              <w:left w:val="nil"/>
              <w:right w:val="nil"/>
            </w:tcBorders>
          </w:tcPr>
          <w:p w14:paraId="486EE301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da-DK"/>
              </w:rPr>
              <w:t xml:space="preserve"> Other reasons, n (%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61076FA2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7552849F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n/a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14:paraId="79B6C1BE" w14:textId="77777777" w:rsidR="007A49AC" w:rsidRPr="007E3E26" w:rsidRDefault="007A49AC" w:rsidP="0099747F">
            <w:pPr>
              <w:spacing w:line="276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7E3E26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150 (34.8)</w:t>
            </w:r>
          </w:p>
        </w:tc>
      </w:tr>
    </w:tbl>
    <w:bookmarkEnd w:id="0"/>
    <w:p w14:paraId="1B6D93F6" w14:textId="77777777" w:rsidR="007A49AC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Data are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medians (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25</w:t>
      </w:r>
      <w:r w:rsidRPr="006D5207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val="en-US" w:eastAsia="zh-CN"/>
        </w:rPr>
        <w:t>th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; 75</w:t>
      </w:r>
      <w:r w:rsidRPr="006D5207">
        <w:rPr>
          <w:rFonts w:ascii="Times New Roman" w:eastAsia="Times New Roman" w:hAnsi="Times New Roman" w:cs="Times New Roman"/>
          <w:bCs/>
          <w:noProof/>
          <w:sz w:val="18"/>
          <w:szCs w:val="18"/>
          <w:vertAlign w:val="superscript"/>
          <w:lang w:val="en-US" w:eastAsia="zh-CN"/>
        </w:rPr>
        <w:t>th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 xml:space="preserve"> percentile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)</w:t>
      </w: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or numbers (proportions).</w:t>
      </w:r>
    </w:p>
    <w:p w14:paraId="55D1FA8A" w14:textId="77777777" w:rsidR="007A49AC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 w:rsidRPr="00C82C83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a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IWT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combined, n=110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2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8</w:t>
      </w:r>
    </w:p>
    <w:p w14:paraId="7385667B" w14:textId="77777777" w:rsidR="007A49AC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b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IWT combined, n=108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2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56</w:t>
      </w:r>
    </w:p>
    <w:p w14:paraId="5FB98188" w14:textId="77777777" w:rsidR="007A49AC" w:rsidRPr="00113265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c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IWT combined, n=56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only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23; IWT</w:t>
      </w:r>
      <w:r w:rsidRPr="00144588">
        <w:rPr>
          <w:rFonts w:ascii="Times New Roman" w:eastAsia="Times New Roman" w:hAnsi="Times New Roman" w:cs="Times New Roman"/>
          <w:sz w:val="18"/>
          <w:szCs w:val="18"/>
          <w:vertAlign w:val="subscript"/>
          <w:lang w:val="en-US" w:eastAsia="da-DK"/>
        </w:rPr>
        <w:t>support</w:t>
      </w:r>
      <w:r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, n=33</w:t>
      </w:r>
    </w:p>
    <w:p w14:paraId="6AAB1A31" w14:textId="77777777" w:rsidR="007A49AC" w:rsidRPr="00113265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proofErr w:type="spellStart"/>
      <w:r w:rsidRPr="006D5207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da-DK"/>
        </w:rPr>
        <w:t>d</w:t>
      </w:r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>Intensity</w:t>
      </w:r>
      <w:proofErr w:type="spellEnd"/>
      <w:r w:rsidRPr="00113265"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  <w:t xml:space="preserve"> is defined as the vector magnitude (G) calculated as the square root of the summed squared accelerations from the x, y and z axes of the on-board accelerometer data sampled (100 Hz) during IWT.</w:t>
      </w:r>
    </w:p>
    <w:p w14:paraId="4118B732" w14:textId="77777777" w:rsidR="007A49AC" w:rsidRPr="00113265" w:rsidRDefault="007A49AC" w:rsidP="007A49AC">
      <w:pPr>
        <w:spacing w:after="0" w:line="276" w:lineRule="auto"/>
        <w:rPr>
          <w:rFonts w:ascii="Times New Roman" w:eastAsia="Times New Roman" w:hAnsi="Times New Roman" w:cs="Times New Roman"/>
          <w:sz w:val="18"/>
          <w:szCs w:val="18"/>
          <w:lang w:val="en-US" w:eastAsia="da-DK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Abbreviations: 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suppor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 group, interval walking training, with additional motivational support following the 12-week exercise program;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 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>IWT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  <w:lang w:val="en-US" w:eastAsia="da-DK"/>
        </w:rPr>
        <w:t>only</w:t>
      </w:r>
      <w:r w:rsidRPr="00113265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da-DK"/>
        </w:rPr>
        <w:t xml:space="preserve">, interval walking training, no additional support following the 12-week exercise program; 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IWT, interval walking training; n/a, not applicable.</w:t>
      </w:r>
    </w:p>
    <w:p w14:paraId="3EE63F01" w14:textId="3A70491C" w:rsidR="00BF73E0" w:rsidRPr="007A49AC" w:rsidRDefault="00BF73E0" w:rsidP="007A49AC">
      <w:pPr>
        <w:rPr>
          <w:lang w:val="en-US"/>
        </w:rPr>
      </w:pPr>
    </w:p>
    <w:sectPr w:rsidR="00BF73E0" w:rsidRPr="007A49A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896"/>
    <w:rsid w:val="00193807"/>
    <w:rsid w:val="001D1A0B"/>
    <w:rsid w:val="00605896"/>
    <w:rsid w:val="007A49AC"/>
    <w:rsid w:val="00BF73E0"/>
    <w:rsid w:val="00E128D5"/>
    <w:rsid w:val="00E8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8EE8"/>
  <w15:chartTrackingRefBased/>
  <w15:docId w15:val="{5C63A429-E882-4DF4-9367-4F3343E1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9AC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896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5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896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10:00Z</dcterms:created>
  <dcterms:modified xsi:type="dcterms:W3CDTF">2022-04-19T07:10:00Z</dcterms:modified>
</cp:coreProperties>
</file>